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8050530"/>
            <wp:effectExtent l="0" t="0" r="8890" b="7620"/>
            <wp:docPr id="2" name="图片 2" descr="蛋白m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蛋白met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805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 (A)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Meta-analysis of the causal association between candidate inflammatory proteins and CD;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Meta-analysis of the causal association between candidate inflammatory proteins and UC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3MTJhMGM1YWQxNTUxOTkxYmNmYzMyMWIyOTczMjgifQ=="/>
  </w:docVars>
  <w:rsids>
    <w:rsidRoot w:val="00000000"/>
    <w:rsid w:val="0AA8464D"/>
    <w:rsid w:val="0B7855EE"/>
    <w:rsid w:val="108958CC"/>
    <w:rsid w:val="4E5F362A"/>
    <w:rsid w:val="5A852365"/>
    <w:rsid w:val="5B82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4:26:00Z</dcterms:created>
  <dc:creator>hyl</dc:creator>
  <cp:lastModifiedBy>YuLiangHuang</cp:lastModifiedBy>
  <dcterms:modified xsi:type="dcterms:W3CDTF">2024-05-14T12:2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D381D25A13946C4B90873AE724EC1B6_12</vt:lpwstr>
  </property>
</Properties>
</file>